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4E201" w14:textId="737DFA18" w:rsidR="009E05B8" w:rsidRDefault="009E05B8" w:rsidP="000A15A3">
      <w:pPr>
        <w:rPr>
          <w:b/>
        </w:rPr>
      </w:pPr>
      <w:bookmarkStart w:id="0" w:name="OLE_LINK19"/>
      <w:bookmarkStart w:id="1" w:name="OLE_LINK43"/>
      <w:r>
        <w:rPr>
          <w:b/>
        </w:rPr>
        <w:t xml:space="preserve">Figure 4 – </w:t>
      </w:r>
      <w:r w:rsidR="00FE5315">
        <w:rPr>
          <w:b/>
        </w:rPr>
        <w:t>Source data</w:t>
      </w:r>
      <w:r>
        <w:rPr>
          <w:b/>
        </w:rPr>
        <w:t xml:space="preserve"> </w:t>
      </w:r>
      <w:r w:rsidRPr="009E05B8">
        <w:rPr>
          <w:b/>
        </w:rPr>
        <w:t>1.</w:t>
      </w:r>
      <w:r w:rsidRPr="00766CB9">
        <w:t xml:space="preserve"> </w:t>
      </w:r>
      <w:r w:rsidRPr="004174BB">
        <w:rPr>
          <w:b/>
        </w:rPr>
        <w:t>SBO mouse diets.</w:t>
      </w:r>
      <w:r>
        <w:rPr>
          <w:b/>
        </w:rPr>
        <w:t xml:space="preserve"> </w:t>
      </w:r>
    </w:p>
    <w:p w14:paraId="42F0544B" w14:textId="77777777" w:rsidR="000A15A3" w:rsidRDefault="000A15A3" w:rsidP="000A15A3">
      <w:pPr>
        <w:rPr>
          <w:b/>
        </w:rPr>
      </w:pPr>
      <w:bookmarkStart w:id="2" w:name="_GoBack"/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430"/>
        <w:gridCol w:w="2430"/>
      </w:tblGrid>
      <w:tr w:rsidR="009E05B8" w:rsidRPr="00766CB9" w14:paraId="57A7915A" w14:textId="77777777" w:rsidTr="00553743">
        <w:tc>
          <w:tcPr>
            <w:tcW w:w="3685" w:type="dxa"/>
          </w:tcPr>
          <w:p w14:paraId="2F2EF065" w14:textId="77777777" w:rsidR="009E05B8" w:rsidRPr="00766CB9" w:rsidRDefault="009E05B8" w:rsidP="00553743">
            <w:r w:rsidRPr="00766CB9">
              <w:t>Ingredient</w:t>
            </w:r>
          </w:p>
        </w:tc>
        <w:tc>
          <w:tcPr>
            <w:tcW w:w="2430" w:type="dxa"/>
          </w:tcPr>
          <w:p w14:paraId="36C916BA" w14:textId="77777777" w:rsidR="009E05B8" w:rsidRPr="00766CB9" w:rsidRDefault="009E05B8" w:rsidP="00553743">
            <w:r w:rsidRPr="00766CB9">
              <w:t xml:space="preserve">16% SBO diet </w:t>
            </w:r>
          </w:p>
          <w:p w14:paraId="5B79B4B6" w14:textId="77777777" w:rsidR="009E05B8" w:rsidRPr="00766CB9" w:rsidRDefault="009E05B8" w:rsidP="00553743">
            <w:r w:rsidRPr="00766CB9">
              <w:t>(TD.130215) (g/kg)</w:t>
            </w:r>
          </w:p>
        </w:tc>
        <w:tc>
          <w:tcPr>
            <w:tcW w:w="2430" w:type="dxa"/>
          </w:tcPr>
          <w:p w14:paraId="67168D78" w14:textId="77777777" w:rsidR="009E05B8" w:rsidRPr="00766CB9" w:rsidRDefault="009E05B8" w:rsidP="00553743">
            <w:r w:rsidRPr="00766CB9">
              <w:t xml:space="preserve">44% SBO diet </w:t>
            </w:r>
          </w:p>
          <w:p w14:paraId="673E2F40" w14:textId="77777777" w:rsidR="009E05B8" w:rsidRPr="00766CB9" w:rsidRDefault="009E05B8" w:rsidP="00553743">
            <w:r w:rsidRPr="00766CB9">
              <w:t>(TD.130214) (g/kg)</w:t>
            </w:r>
          </w:p>
        </w:tc>
      </w:tr>
      <w:tr w:rsidR="009E05B8" w:rsidRPr="00766CB9" w14:paraId="35C864BD" w14:textId="77777777" w:rsidTr="00553743">
        <w:tc>
          <w:tcPr>
            <w:tcW w:w="3685" w:type="dxa"/>
          </w:tcPr>
          <w:p w14:paraId="52800123" w14:textId="77777777" w:rsidR="009E05B8" w:rsidRPr="00766CB9" w:rsidRDefault="009E05B8" w:rsidP="00553743">
            <w:r w:rsidRPr="00766CB9">
              <w:t xml:space="preserve">Casein (ethanol washed), </w:t>
            </w:r>
          </w:p>
          <w:p w14:paraId="13B87495" w14:textId="77777777" w:rsidR="009E05B8" w:rsidRPr="00766CB9" w:rsidRDefault="009E05B8" w:rsidP="00553743">
            <w:r w:rsidRPr="00766CB9">
              <w:t>"Vitamin-Free" Test</w:t>
            </w:r>
          </w:p>
        </w:tc>
        <w:tc>
          <w:tcPr>
            <w:tcW w:w="2430" w:type="dxa"/>
          </w:tcPr>
          <w:p w14:paraId="265D3BF1" w14:textId="77777777" w:rsidR="009E05B8" w:rsidRPr="00766CB9" w:rsidRDefault="009E05B8" w:rsidP="00553743">
            <w:pPr>
              <w:jc w:val="right"/>
            </w:pPr>
            <w:r w:rsidRPr="00766CB9">
              <w:t>200.0</w:t>
            </w:r>
          </w:p>
        </w:tc>
        <w:tc>
          <w:tcPr>
            <w:tcW w:w="2430" w:type="dxa"/>
          </w:tcPr>
          <w:p w14:paraId="61D14EC9" w14:textId="77777777" w:rsidR="009E05B8" w:rsidRPr="00766CB9" w:rsidRDefault="009E05B8" w:rsidP="00553743">
            <w:pPr>
              <w:jc w:val="right"/>
            </w:pPr>
            <w:r w:rsidRPr="00766CB9">
              <w:t>240.0</w:t>
            </w:r>
          </w:p>
        </w:tc>
      </w:tr>
      <w:tr w:rsidR="009E05B8" w:rsidRPr="00766CB9" w14:paraId="198CDC0E" w14:textId="77777777" w:rsidTr="00553743">
        <w:tc>
          <w:tcPr>
            <w:tcW w:w="3685" w:type="dxa"/>
          </w:tcPr>
          <w:p w14:paraId="63CD79D4" w14:textId="77777777" w:rsidR="009E05B8" w:rsidRPr="00766CB9" w:rsidRDefault="009E05B8" w:rsidP="00553743">
            <w:r w:rsidRPr="00766CB9">
              <w:t>L-Cystine</w:t>
            </w:r>
          </w:p>
        </w:tc>
        <w:tc>
          <w:tcPr>
            <w:tcW w:w="2430" w:type="dxa"/>
          </w:tcPr>
          <w:p w14:paraId="5CC7ABAE" w14:textId="77777777" w:rsidR="009E05B8" w:rsidRPr="00766CB9" w:rsidRDefault="009E05B8" w:rsidP="00553743">
            <w:pPr>
              <w:jc w:val="right"/>
            </w:pPr>
            <w:r w:rsidRPr="00766CB9">
              <w:t>3.0</w:t>
            </w:r>
          </w:p>
        </w:tc>
        <w:tc>
          <w:tcPr>
            <w:tcW w:w="2430" w:type="dxa"/>
          </w:tcPr>
          <w:p w14:paraId="7312211A" w14:textId="77777777" w:rsidR="009E05B8" w:rsidRPr="00766CB9" w:rsidRDefault="009E05B8" w:rsidP="00553743">
            <w:pPr>
              <w:jc w:val="right"/>
            </w:pPr>
            <w:r w:rsidRPr="00766CB9">
              <w:t>3.6</w:t>
            </w:r>
          </w:p>
        </w:tc>
      </w:tr>
      <w:tr w:rsidR="009E05B8" w:rsidRPr="00766CB9" w14:paraId="1F4C69F4" w14:textId="77777777" w:rsidTr="00553743">
        <w:tc>
          <w:tcPr>
            <w:tcW w:w="3685" w:type="dxa"/>
          </w:tcPr>
          <w:p w14:paraId="4BE2D76F" w14:textId="77777777" w:rsidR="009E05B8" w:rsidRPr="00766CB9" w:rsidRDefault="009E05B8" w:rsidP="00553743">
            <w:r w:rsidRPr="00766CB9">
              <w:t>Corn Starch</w:t>
            </w:r>
          </w:p>
        </w:tc>
        <w:tc>
          <w:tcPr>
            <w:tcW w:w="2430" w:type="dxa"/>
          </w:tcPr>
          <w:p w14:paraId="586F88B3" w14:textId="77777777" w:rsidR="009E05B8" w:rsidRPr="00766CB9" w:rsidRDefault="009E05B8" w:rsidP="00553743">
            <w:pPr>
              <w:jc w:val="right"/>
            </w:pPr>
            <w:r w:rsidRPr="00766CB9">
              <w:t>371.986</w:t>
            </w:r>
          </w:p>
        </w:tc>
        <w:tc>
          <w:tcPr>
            <w:tcW w:w="2430" w:type="dxa"/>
          </w:tcPr>
          <w:p w14:paraId="49DC30E4" w14:textId="77777777" w:rsidR="009E05B8" w:rsidRPr="00766CB9" w:rsidRDefault="009E05B8" w:rsidP="00553743">
            <w:pPr>
              <w:jc w:val="right"/>
            </w:pPr>
            <w:r w:rsidRPr="00766CB9">
              <w:t>162.354</w:t>
            </w:r>
          </w:p>
        </w:tc>
      </w:tr>
      <w:tr w:rsidR="009E05B8" w:rsidRPr="00766CB9" w14:paraId="2FB80D8A" w14:textId="77777777" w:rsidTr="00553743">
        <w:tc>
          <w:tcPr>
            <w:tcW w:w="3685" w:type="dxa"/>
          </w:tcPr>
          <w:p w14:paraId="51898849" w14:textId="77777777" w:rsidR="009E05B8" w:rsidRPr="00766CB9" w:rsidRDefault="009E05B8" w:rsidP="00553743">
            <w:r w:rsidRPr="00766CB9">
              <w:t>Maltodextrin</w:t>
            </w:r>
          </w:p>
        </w:tc>
        <w:tc>
          <w:tcPr>
            <w:tcW w:w="2430" w:type="dxa"/>
          </w:tcPr>
          <w:p w14:paraId="243E3FC6" w14:textId="77777777" w:rsidR="009E05B8" w:rsidRPr="00766CB9" w:rsidRDefault="009E05B8" w:rsidP="00553743">
            <w:pPr>
              <w:jc w:val="right"/>
            </w:pPr>
            <w:r w:rsidRPr="00766CB9">
              <w:t>80.0</w:t>
            </w:r>
          </w:p>
        </w:tc>
        <w:tc>
          <w:tcPr>
            <w:tcW w:w="2430" w:type="dxa"/>
          </w:tcPr>
          <w:p w14:paraId="03214DF3" w14:textId="77777777" w:rsidR="009E05B8" w:rsidRPr="00766CB9" w:rsidRDefault="009E05B8" w:rsidP="00553743">
            <w:pPr>
              <w:jc w:val="right"/>
            </w:pPr>
            <w:r w:rsidRPr="00766CB9">
              <w:t>80.0</w:t>
            </w:r>
          </w:p>
        </w:tc>
      </w:tr>
      <w:tr w:rsidR="009E05B8" w:rsidRPr="00766CB9" w14:paraId="06900B51" w14:textId="77777777" w:rsidTr="00553743">
        <w:tc>
          <w:tcPr>
            <w:tcW w:w="3685" w:type="dxa"/>
          </w:tcPr>
          <w:p w14:paraId="42EC2BB2" w14:textId="77777777" w:rsidR="009E05B8" w:rsidRPr="00766CB9" w:rsidRDefault="009E05B8" w:rsidP="00553743">
            <w:r w:rsidRPr="00766CB9">
              <w:t>Sucrose</w:t>
            </w:r>
          </w:p>
        </w:tc>
        <w:tc>
          <w:tcPr>
            <w:tcW w:w="2430" w:type="dxa"/>
          </w:tcPr>
          <w:p w14:paraId="79551DDB" w14:textId="77777777" w:rsidR="009E05B8" w:rsidRPr="00766CB9" w:rsidRDefault="009E05B8" w:rsidP="00553743">
            <w:pPr>
              <w:jc w:val="right"/>
            </w:pPr>
            <w:r w:rsidRPr="00766CB9">
              <w:t>200.0</w:t>
            </w:r>
          </w:p>
        </w:tc>
        <w:tc>
          <w:tcPr>
            <w:tcW w:w="2430" w:type="dxa"/>
          </w:tcPr>
          <w:p w14:paraId="516764BA" w14:textId="77777777" w:rsidR="009E05B8" w:rsidRPr="00766CB9" w:rsidRDefault="009E05B8" w:rsidP="00553743">
            <w:pPr>
              <w:jc w:val="right"/>
            </w:pPr>
            <w:r w:rsidRPr="00766CB9">
              <w:t>200.0</w:t>
            </w:r>
          </w:p>
        </w:tc>
      </w:tr>
      <w:tr w:rsidR="009E05B8" w:rsidRPr="00766CB9" w14:paraId="715CF216" w14:textId="77777777" w:rsidTr="00553743">
        <w:tc>
          <w:tcPr>
            <w:tcW w:w="3685" w:type="dxa"/>
          </w:tcPr>
          <w:p w14:paraId="5F0ECA70" w14:textId="77777777" w:rsidR="009E05B8" w:rsidRPr="00766CB9" w:rsidRDefault="009E05B8" w:rsidP="00553743">
            <w:r w:rsidRPr="00766CB9">
              <w:t>Soybean Oil</w:t>
            </w:r>
          </w:p>
        </w:tc>
        <w:tc>
          <w:tcPr>
            <w:tcW w:w="2430" w:type="dxa"/>
          </w:tcPr>
          <w:p w14:paraId="55790460" w14:textId="77777777" w:rsidR="009E05B8" w:rsidRPr="00766CB9" w:rsidRDefault="009E05B8" w:rsidP="00553743">
            <w:pPr>
              <w:jc w:val="right"/>
            </w:pPr>
            <w:r w:rsidRPr="00766CB9">
              <w:t>70.0</w:t>
            </w:r>
          </w:p>
        </w:tc>
        <w:tc>
          <w:tcPr>
            <w:tcW w:w="2430" w:type="dxa"/>
          </w:tcPr>
          <w:p w14:paraId="1EA9C0FA" w14:textId="77777777" w:rsidR="009E05B8" w:rsidRPr="00766CB9" w:rsidRDefault="009E05B8" w:rsidP="00553743">
            <w:pPr>
              <w:jc w:val="right"/>
            </w:pPr>
            <w:r w:rsidRPr="00766CB9">
              <w:t>230.0</w:t>
            </w:r>
          </w:p>
        </w:tc>
      </w:tr>
      <w:tr w:rsidR="009E05B8" w:rsidRPr="00766CB9" w14:paraId="2CD87CE7" w14:textId="77777777" w:rsidTr="00553743">
        <w:tc>
          <w:tcPr>
            <w:tcW w:w="3685" w:type="dxa"/>
          </w:tcPr>
          <w:p w14:paraId="15C029D6" w14:textId="77777777" w:rsidR="009E05B8" w:rsidRPr="00766CB9" w:rsidRDefault="009E05B8" w:rsidP="00553743">
            <w:r w:rsidRPr="00766CB9">
              <w:t>Cellulose</w:t>
            </w:r>
          </w:p>
        </w:tc>
        <w:tc>
          <w:tcPr>
            <w:tcW w:w="2430" w:type="dxa"/>
          </w:tcPr>
          <w:p w14:paraId="0811A354" w14:textId="77777777" w:rsidR="009E05B8" w:rsidRPr="00766CB9" w:rsidRDefault="009E05B8" w:rsidP="00553743">
            <w:pPr>
              <w:jc w:val="right"/>
            </w:pPr>
            <w:r w:rsidRPr="00766CB9">
              <w:t>30.0</w:t>
            </w:r>
          </w:p>
        </w:tc>
        <w:tc>
          <w:tcPr>
            <w:tcW w:w="2430" w:type="dxa"/>
          </w:tcPr>
          <w:p w14:paraId="27B383EA" w14:textId="77777777" w:rsidR="009E05B8" w:rsidRPr="00766CB9" w:rsidRDefault="009E05B8" w:rsidP="00553743">
            <w:pPr>
              <w:jc w:val="right"/>
            </w:pPr>
            <w:r w:rsidRPr="00766CB9">
              <w:t>30.0</w:t>
            </w:r>
          </w:p>
        </w:tc>
      </w:tr>
      <w:tr w:rsidR="009E05B8" w:rsidRPr="00766CB9" w14:paraId="237D1982" w14:textId="77777777" w:rsidTr="00553743">
        <w:tc>
          <w:tcPr>
            <w:tcW w:w="3685" w:type="dxa"/>
          </w:tcPr>
          <w:p w14:paraId="083C7C0B" w14:textId="77777777" w:rsidR="009E05B8" w:rsidRPr="00766CB9" w:rsidRDefault="009E05B8" w:rsidP="00553743">
            <w:r w:rsidRPr="00766CB9">
              <w:t>Mineral Mix, AIN-93G-MX (94046)</w:t>
            </w:r>
          </w:p>
        </w:tc>
        <w:tc>
          <w:tcPr>
            <w:tcW w:w="2430" w:type="dxa"/>
          </w:tcPr>
          <w:p w14:paraId="136F6879" w14:textId="77777777" w:rsidR="009E05B8" w:rsidRPr="00766CB9" w:rsidRDefault="009E05B8" w:rsidP="00553743">
            <w:pPr>
              <w:jc w:val="right"/>
            </w:pPr>
            <w:r w:rsidRPr="00766CB9">
              <w:t>35.0</w:t>
            </w:r>
          </w:p>
        </w:tc>
        <w:tc>
          <w:tcPr>
            <w:tcW w:w="2430" w:type="dxa"/>
          </w:tcPr>
          <w:p w14:paraId="34079F75" w14:textId="77777777" w:rsidR="009E05B8" w:rsidRPr="00766CB9" w:rsidRDefault="009E05B8" w:rsidP="00553743">
            <w:pPr>
              <w:jc w:val="right"/>
            </w:pPr>
            <w:r w:rsidRPr="00766CB9">
              <w:t>42.0</w:t>
            </w:r>
          </w:p>
        </w:tc>
      </w:tr>
      <w:tr w:rsidR="009E05B8" w:rsidRPr="00766CB9" w14:paraId="7341473D" w14:textId="77777777" w:rsidTr="00553743">
        <w:tc>
          <w:tcPr>
            <w:tcW w:w="3685" w:type="dxa"/>
          </w:tcPr>
          <w:p w14:paraId="11484714" w14:textId="77777777" w:rsidR="009E05B8" w:rsidRPr="00766CB9" w:rsidRDefault="009E05B8" w:rsidP="00553743">
            <w:r w:rsidRPr="00766CB9">
              <w:t>Vitamin Mix, Teklad (40060)</w:t>
            </w:r>
          </w:p>
        </w:tc>
        <w:tc>
          <w:tcPr>
            <w:tcW w:w="2430" w:type="dxa"/>
          </w:tcPr>
          <w:p w14:paraId="1CDB7C3F" w14:textId="77777777" w:rsidR="009E05B8" w:rsidRPr="00766CB9" w:rsidRDefault="009E05B8" w:rsidP="00553743">
            <w:pPr>
              <w:jc w:val="right"/>
            </w:pPr>
            <w:r w:rsidRPr="00766CB9">
              <w:t>10.0</w:t>
            </w:r>
          </w:p>
        </w:tc>
        <w:tc>
          <w:tcPr>
            <w:tcW w:w="2430" w:type="dxa"/>
          </w:tcPr>
          <w:p w14:paraId="2B3A3649" w14:textId="77777777" w:rsidR="009E05B8" w:rsidRPr="00766CB9" w:rsidRDefault="009E05B8" w:rsidP="00553743">
            <w:pPr>
              <w:jc w:val="right"/>
            </w:pPr>
            <w:r w:rsidRPr="00766CB9">
              <w:t>12.0</w:t>
            </w:r>
          </w:p>
        </w:tc>
      </w:tr>
      <w:tr w:rsidR="009E05B8" w:rsidRPr="00766CB9" w14:paraId="7183ACB5" w14:textId="77777777" w:rsidTr="00553743">
        <w:trPr>
          <w:trHeight w:val="278"/>
        </w:trPr>
        <w:tc>
          <w:tcPr>
            <w:tcW w:w="3685" w:type="dxa"/>
          </w:tcPr>
          <w:p w14:paraId="2A56DC42" w14:textId="77777777" w:rsidR="009E05B8" w:rsidRPr="00766CB9" w:rsidRDefault="009E05B8" w:rsidP="00553743">
            <w:r w:rsidRPr="00766CB9">
              <w:t>TBHQ, antioxidant</w:t>
            </w:r>
          </w:p>
        </w:tc>
        <w:tc>
          <w:tcPr>
            <w:tcW w:w="2430" w:type="dxa"/>
          </w:tcPr>
          <w:p w14:paraId="614C956F" w14:textId="77777777" w:rsidR="009E05B8" w:rsidRPr="00766CB9" w:rsidRDefault="009E05B8" w:rsidP="00553743">
            <w:pPr>
              <w:jc w:val="right"/>
            </w:pPr>
            <w:r w:rsidRPr="00766CB9">
              <w:t>0.014</w:t>
            </w:r>
          </w:p>
        </w:tc>
        <w:tc>
          <w:tcPr>
            <w:tcW w:w="2430" w:type="dxa"/>
          </w:tcPr>
          <w:p w14:paraId="520DABC6" w14:textId="77777777" w:rsidR="009E05B8" w:rsidRPr="00766CB9" w:rsidRDefault="009E05B8" w:rsidP="00553743">
            <w:pPr>
              <w:jc w:val="right"/>
            </w:pPr>
            <w:r w:rsidRPr="00766CB9">
              <w:t>0.046</w:t>
            </w:r>
          </w:p>
        </w:tc>
      </w:tr>
    </w:tbl>
    <w:p w14:paraId="28D06335" w14:textId="77777777" w:rsidR="009E05B8" w:rsidRDefault="009E05B8" w:rsidP="005C6D57">
      <w:pPr>
        <w:spacing w:line="480" w:lineRule="auto"/>
        <w:rPr>
          <w:b/>
        </w:rPr>
      </w:pPr>
    </w:p>
    <w:bookmarkEnd w:id="0"/>
    <w:bookmarkEnd w:id="1"/>
    <w:p w14:paraId="6CDD72A1" w14:textId="554DBF65" w:rsidR="006372DC" w:rsidRPr="005C6D57" w:rsidRDefault="0020522F" w:rsidP="00FE1187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6372DC" w:rsidRPr="005C6D57" w:rsidSect="0024180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4953C6" w14:textId="77777777" w:rsidR="004F7F00" w:rsidRDefault="004F7F00" w:rsidP="00EF2D7A">
      <w:r>
        <w:separator/>
      </w:r>
    </w:p>
  </w:endnote>
  <w:endnote w:type="continuationSeparator" w:id="0">
    <w:p w14:paraId="64D29A2A" w14:textId="77777777" w:rsidR="004F7F00" w:rsidRDefault="004F7F00" w:rsidP="00EF2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0C5611" w14:textId="77777777" w:rsidR="00EF2D7A" w:rsidRDefault="00EF2D7A" w:rsidP="008F74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7650F3" w14:textId="77777777" w:rsidR="00EF2D7A" w:rsidRDefault="00EF2D7A" w:rsidP="00EF2D7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B1BEBA" w14:textId="77777777" w:rsidR="00EF2D7A" w:rsidRDefault="00EF2D7A" w:rsidP="008F7487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F7F00">
      <w:rPr>
        <w:rStyle w:val="PageNumber"/>
        <w:noProof/>
      </w:rPr>
      <w:t>1</w:t>
    </w:r>
    <w:r>
      <w:rPr>
        <w:rStyle w:val="PageNumber"/>
      </w:rPr>
      <w:fldChar w:fldCharType="end"/>
    </w:r>
  </w:p>
  <w:p w14:paraId="24DD4BCD" w14:textId="77777777" w:rsidR="00EF2D7A" w:rsidRDefault="00EF2D7A" w:rsidP="00EF2D7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554A4E" w14:textId="77777777" w:rsidR="004F7F00" w:rsidRDefault="004F7F00" w:rsidP="00EF2D7A">
      <w:r>
        <w:separator/>
      </w:r>
    </w:p>
  </w:footnote>
  <w:footnote w:type="continuationSeparator" w:id="0">
    <w:p w14:paraId="43235D47" w14:textId="77777777" w:rsidR="004F7F00" w:rsidRDefault="004F7F00" w:rsidP="00EF2D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22F"/>
    <w:rsid w:val="00000C20"/>
    <w:rsid w:val="00000D70"/>
    <w:rsid w:val="00003CDB"/>
    <w:rsid w:val="000057C1"/>
    <w:rsid w:val="000353D8"/>
    <w:rsid w:val="00051F68"/>
    <w:rsid w:val="0007754A"/>
    <w:rsid w:val="000862E4"/>
    <w:rsid w:val="00091B5E"/>
    <w:rsid w:val="000946D4"/>
    <w:rsid w:val="000A0222"/>
    <w:rsid w:val="000A15A3"/>
    <w:rsid w:val="000A3506"/>
    <w:rsid w:val="000B487F"/>
    <w:rsid w:val="000B574A"/>
    <w:rsid w:val="000C5B33"/>
    <w:rsid w:val="000C6525"/>
    <w:rsid w:val="000D170A"/>
    <w:rsid w:val="000D1EAF"/>
    <w:rsid w:val="000E430D"/>
    <w:rsid w:val="000F35D8"/>
    <w:rsid w:val="000F3809"/>
    <w:rsid w:val="000F6A60"/>
    <w:rsid w:val="001059CA"/>
    <w:rsid w:val="00105E08"/>
    <w:rsid w:val="00113D67"/>
    <w:rsid w:val="00123ACB"/>
    <w:rsid w:val="00126455"/>
    <w:rsid w:val="00132E45"/>
    <w:rsid w:val="00135B8D"/>
    <w:rsid w:val="001461FE"/>
    <w:rsid w:val="001527B5"/>
    <w:rsid w:val="00153BCF"/>
    <w:rsid w:val="00153CBA"/>
    <w:rsid w:val="001571D0"/>
    <w:rsid w:val="00165C56"/>
    <w:rsid w:val="00166C04"/>
    <w:rsid w:val="00171BDF"/>
    <w:rsid w:val="0017440B"/>
    <w:rsid w:val="00180DEE"/>
    <w:rsid w:val="00181720"/>
    <w:rsid w:val="0019474E"/>
    <w:rsid w:val="0019508C"/>
    <w:rsid w:val="001B1549"/>
    <w:rsid w:val="001B1DF0"/>
    <w:rsid w:val="001C6D16"/>
    <w:rsid w:val="001F4581"/>
    <w:rsid w:val="001F5931"/>
    <w:rsid w:val="001F6CA7"/>
    <w:rsid w:val="00200415"/>
    <w:rsid w:val="00202047"/>
    <w:rsid w:val="0020522F"/>
    <w:rsid w:val="00206AE4"/>
    <w:rsid w:val="00211310"/>
    <w:rsid w:val="00213D8F"/>
    <w:rsid w:val="0021405A"/>
    <w:rsid w:val="00214917"/>
    <w:rsid w:val="00216950"/>
    <w:rsid w:val="002261EE"/>
    <w:rsid w:val="00231484"/>
    <w:rsid w:val="00231917"/>
    <w:rsid w:val="002347CB"/>
    <w:rsid w:val="00241806"/>
    <w:rsid w:val="00245314"/>
    <w:rsid w:val="00246E77"/>
    <w:rsid w:val="0024757F"/>
    <w:rsid w:val="0024789A"/>
    <w:rsid w:val="00250F1D"/>
    <w:rsid w:val="00255B18"/>
    <w:rsid w:val="002568CE"/>
    <w:rsid w:val="002743E7"/>
    <w:rsid w:val="00275010"/>
    <w:rsid w:val="00275770"/>
    <w:rsid w:val="00283E49"/>
    <w:rsid w:val="002A6732"/>
    <w:rsid w:val="002C4380"/>
    <w:rsid w:val="002C595B"/>
    <w:rsid w:val="002D7FEB"/>
    <w:rsid w:val="002E5257"/>
    <w:rsid w:val="002E7032"/>
    <w:rsid w:val="002F196A"/>
    <w:rsid w:val="002F27E5"/>
    <w:rsid w:val="002F3054"/>
    <w:rsid w:val="002F527E"/>
    <w:rsid w:val="002F61BA"/>
    <w:rsid w:val="002F6CD5"/>
    <w:rsid w:val="002F6F33"/>
    <w:rsid w:val="00303C86"/>
    <w:rsid w:val="0031510D"/>
    <w:rsid w:val="00326669"/>
    <w:rsid w:val="00333E3B"/>
    <w:rsid w:val="0034128D"/>
    <w:rsid w:val="00353621"/>
    <w:rsid w:val="0035373B"/>
    <w:rsid w:val="003558D2"/>
    <w:rsid w:val="00355F8B"/>
    <w:rsid w:val="0036089C"/>
    <w:rsid w:val="00361984"/>
    <w:rsid w:val="00362B51"/>
    <w:rsid w:val="00370152"/>
    <w:rsid w:val="00371F93"/>
    <w:rsid w:val="00380A03"/>
    <w:rsid w:val="00387C95"/>
    <w:rsid w:val="00394087"/>
    <w:rsid w:val="003A56E1"/>
    <w:rsid w:val="003B4819"/>
    <w:rsid w:val="003C7600"/>
    <w:rsid w:val="003E40A8"/>
    <w:rsid w:val="003F186C"/>
    <w:rsid w:val="003F5822"/>
    <w:rsid w:val="00400DAA"/>
    <w:rsid w:val="0040634A"/>
    <w:rsid w:val="00406D9E"/>
    <w:rsid w:val="00432F06"/>
    <w:rsid w:val="0043331D"/>
    <w:rsid w:val="00460DE3"/>
    <w:rsid w:val="00473860"/>
    <w:rsid w:val="004800F3"/>
    <w:rsid w:val="00480954"/>
    <w:rsid w:val="00493541"/>
    <w:rsid w:val="004954C6"/>
    <w:rsid w:val="00496AF9"/>
    <w:rsid w:val="004A36F7"/>
    <w:rsid w:val="004A57EF"/>
    <w:rsid w:val="004C41C5"/>
    <w:rsid w:val="004D6A75"/>
    <w:rsid w:val="004E40FC"/>
    <w:rsid w:val="004F3884"/>
    <w:rsid w:val="004F4A4E"/>
    <w:rsid w:val="004F7F00"/>
    <w:rsid w:val="00515B74"/>
    <w:rsid w:val="0052260B"/>
    <w:rsid w:val="00545263"/>
    <w:rsid w:val="00570A7E"/>
    <w:rsid w:val="00591226"/>
    <w:rsid w:val="005A379F"/>
    <w:rsid w:val="005A4C26"/>
    <w:rsid w:val="005B4F90"/>
    <w:rsid w:val="005C2CD6"/>
    <w:rsid w:val="005C6D57"/>
    <w:rsid w:val="005C6FBE"/>
    <w:rsid w:val="005E2A4D"/>
    <w:rsid w:val="005E6B7E"/>
    <w:rsid w:val="005F7FCE"/>
    <w:rsid w:val="006025ED"/>
    <w:rsid w:val="0060286E"/>
    <w:rsid w:val="006029E8"/>
    <w:rsid w:val="00604A5B"/>
    <w:rsid w:val="006110DD"/>
    <w:rsid w:val="00612069"/>
    <w:rsid w:val="006146FB"/>
    <w:rsid w:val="006154ED"/>
    <w:rsid w:val="00625F72"/>
    <w:rsid w:val="00630C8D"/>
    <w:rsid w:val="00635597"/>
    <w:rsid w:val="0064233A"/>
    <w:rsid w:val="00642C10"/>
    <w:rsid w:val="006439EB"/>
    <w:rsid w:val="00645819"/>
    <w:rsid w:val="00645F0B"/>
    <w:rsid w:val="00656101"/>
    <w:rsid w:val="00667643"/>
    <w:rsid w:val="00671860"/>
    <w:rsid w:val="0067189C"/>
    <w:rsid w:val="00674AF2"/>
    <w:rsid w:val="00676A2F"/>
    <w:rsid w:val="00680ED8"/>
    <w:rsid w:val="006B3AD8"/>
    <w:rsid w:val="006C06D6"/>
    <w:rsid w:val="006C7E4E"/>
    <w:rsid w:val="006F463C"/>
    <w:rsid w:val="007005A4"/>
    <w:rsid w:val="00706C33"/>
    <w:rsid w:val="007071EC"/>
    <w:rsid w:val="007117FA"/>
    <w:rsid w:val="00731DFC"/>
    <w:rsid w:val="00735A3C"/>
    <w:rsid w:val="007557C5"/>
    <w:rsid w:val="007577D9"/>
    <w:rsid w:val="00775869"/>
    <w:rsid w:val="00776CC6"/>
    <w:rsid w:val="00777DA5"/>
    <w:rsid w:val="0078358A"/>
    <w:rsid w:val="007851F3"/>
    <w:rsid w:val="00791540"/>
    <w:rsid w:val="007A3C1B"/>
    <w:rsid w:val="007B62BA"/>
    <w:rsid w:val="007B649C"/>
    <w:rsid w:val="007C045D"/>
    <w:rsid w:val="007C1DBA"/>
    <w:rsid w:val="007C4906"/>
    <w:rsid w:val="007C68A4"/>
    <w:rsid w:val="007D4A42"/>
    <w:rsid w:val="007E1503"/>
    <w:rsid w:val="007E301B"/>
    <w:rsid w:val="007E507F"/>
    <w:rsid w:val="007E702A"/>
    <w:rsid w:val="00803917"/>
    <w:rsid w:val="00803ADA"/>
    <w:rsid w:val="00804590"/>
    <w:rsid w:val="00804AB3"/>
    <w:rsid w:val="00805DE0"/>
    <w:rsid w:val="008124FF"/>
    <w:rsid w:val="00814539"/>
    <w:rsid w:val="008215E0"/>
    <w:rsid w:val="008248A7"/>
    <w:rsid w:val="00834DD4"/>
    <w:rsid w:val="008358F1"/>
    <w:rsid w:val="008448F2"/>
    <w:rsid w:val="008538B1"/>
    <w:rsid w:val="008669EE"/>
    <w:rsid w:val="008707BC"/>
    <w:rsid w:val="00895B64"/>
    <w:rsid w:val="008B4A06"/>
    <w:rsid w:val="008B5876"/>
    <w:rsid w:val="008B5BC8"/>
    <w:rsid w:val="008C3875"/>
    <w:rsid w:val="008D7E3B"/>
    <w:rsid w:val="00903228"/>
    <w:rsid w:val="00903243"/>
    <w:rsid w:val="009255AB"/>
    <w:rsid w:val="00937011"/>
    <w:rsid w:val="0094072E"/>
    <w:rsid w:val="00950F72"/>
    <w:rsid w:val="0095316A"/>
    <w:rsid w:val="00954117"/>
    <w:rsid w:val="00960300"/>
    <w:rsid w:val="00960B08"/>
    <w:rsid w:val="009634AF"/>
    <w:rsid w:val="009645EC"/>
    <w:rsid w:val="0096735F"/>
    <w:rsid w:val="00980958"/>
    <w:rsid w:val="00987E2C"/>
    <w:rsid w:val="00995931"/>
    <w:rsid w:val="00997DF7"/>
    <w:rsid w:val="009A18EE"/>
    <w:rsid w:val="009A71B6"/>
    <w:rsid w:val="009A7AD1"/>
    <w:rsid w:val="009B6EC6"/>
    <w:rsid w:val="009D4B5D"/>
    <w:rsid w:val="009D4F2D"/>
    <w:rsid w:val="009E05B8"/>
    <w:rsid w:val="009E4EF3"/>
    <w:rsid w:val="009E6195"/>
    <w:rsid w:val="009E7C36"/>
    <w:rsid w:val="00A111EB"/>
    <w:rsid w:val="00A128D2"/>
    <w:rsid w:val="00A1727C"/>
    <w:rsid w:val="00A17579"/>
    <w:rsid w:val="00A22828"/>
    <w:rsid w:val="00A36A2E"/>
    <w:rsid w:val="00A432BF"/>
    <w:rsid w:val="00A51F4A"/>
    <w:rsid w:val="00A53541"/>
    <w:rsid w:val="00A57663"/>
    <w:rsid w:val="00A62898"/>
    <w:rsid w:val="00A679D5"/>
    <w:rsid w:val="00A831D5"/>
    <w:rsid w:val="00A9117B"/>
    <w:rsid w:val="00A92804"/>
    <w:rsid w:val="00AA19C0"/>
    <w:rsid w:val="00AA32EA"/>
    <w:rsid w:val="00AA7630"/>
    <w:rsid w:val="00AB3033"/>
    <w:rsid w:val="00AC5F65"/>
    <w:rsid w:val="00AD38C4"/>
    <w:rsid w:val="00AF5FC6"/>
    <w:rsid w:val="00AF6018"/>
    <w:rsid w:val="00B0052F"/>
    <w:rsid w:val="00B032BE"/>
    <w:rsid w:val="00B1317D"/>
    <w:rsid w:val="00B15F5A"/>
    <w:rsid w:val="00B16D34"/>
    <w:rsid w:val="00B17256"/>
    <w:rsid w:val="00B201D2"/>
    <w:rsid w:val="00B2244D"/>
    <w:rsid w:val="00B2381E"/>
    <w:rsid w:val="00B23FFB"/>
    <w:rsid w:val="00B259C1"/>
    <w:rsid w:val="00B27042"/>
    <w:rsid w:val="00B3066F"/>
    <w:rsid w:val="00B36106"/>
    <w:rsid w:val="00B4233A"/>
    <w:rsid w:val="00B52707"/>
    <w:rsid w:val="00B70AD7"/>
    <w:rsid w:val="00B7320E"/>
    <w:rsid w:val="00B74067"/>
    <w:rsid w:val="00B80E7A"/>
    <w:rsid w:val="00B82D47"/>
    <w:rsid w:val="00B85D09"/>
    <w:rsid w:val="00B90B6E"/>
    <w:rsid w:val="00B93981"/>
    <w:rsid w:val="00B9423A"/>
    <w:rsid w:val="00BA1A20"/>
    <w:rsid w:val="00BA71E1"/>
    <w:rsid w:val="00BB0820"/>
    <w:rsid w:val="00BB2D23"/>
    <w:rsid w:val="00BC4218"/>
    <w:rsid w:val="00BC6048"/>
    <w:rsid w:val="00BD2B7C"/>
    <w:rsid w:val="00BE689B"/>
    <w:rsid w:val="00BF606A"/>
    <w:rsid w:val="00C06E20"/>
    <w:rsid w:val="00C1155B"/>
    <w:rsid w:val="00C115B5"/>
    <w:rsid w:val="00C4502C"/>
    <w:rsid w:val="00C4600D"/>
    <w:rsid w:val="00C55AAD"/>
    <w:rsid w:val="00C66CC1"/>
    <w:rsid w:val="00C70341"/>
    <w:rsid w:val="00C728D9"/>
    <w:rsid w:val="00C7355D"/>
    <w:rsid w:val="00C77390"/>
    <w:rsid w:val="00C84A82"/>
    <w:rsid w:val="00C87596"/>
    <w:rsid w:val="00C936AF"/>
    <w:rsid w:val="00CA574A"/>
    <w:rsid w:val="00CA7314"/>
    <w:rsid w:val="00CB5450"/>
    <w:rsid w:val="00CC20BF"/>
    <w:rsid w:val="00CC2850"/>
    <w:rsid w:val="00CC7BA3"/>
    <w:rsid w:val="00CD4B34"/>
    <w:rsid w:val="00CD5E9D"/>
    <w:rsid w:val="00CE0A9A"/>
    <w:rsid w:val="00CF10F6"/>
    <w:rsid w:val="00CF7601"/>
    <w:rsid w:val="00D022DC"/>
    <w:rsid w:val="00D059FE"/>
    <w:rsid w:val="00D07419"/>
    <w:rsid w:val="00D11EC3"/>
    <w:rsid w:val="00D130A5"/>
    <w:rsid w:val="00D26474"/>
    <w:rsid w:val="00D31ACD"/>
    <w:rsid w:val="00D5247B"/>
    <w:rsid w:val="00D54718"/>
    <w:rsid w:val="00D75B8F"/>
    <w:rsid w:val="00D771FA"/>
    <w:rsid w:val="00D77FE6"/>
    <w:rsid w:val="00D845FE"/>
    <w:rsid w:val="00D91889"/>
    <w:rsid w:val="00D95283"/>
    <w:rsid w:val="00D9724A"/>
    <w:rsid w:val="00DA0F14"/>
    <w:rsid w:val="00DA29CC"/>
    <w:rsid w:val="00DB6DC1"/>
    <w:rsid w:val="00DC6D8D"/>
    <w:rsid w:val="00DD1FA6"/>
    <w:rsid w:val="00DE377A"/>
    <w:rsid w:val="00DE3FB5"/>
    <w:rsid w:val="00DF5065"/>
    <w:rsid w:val="00DF570A"/>
    <w:rsid w:val="00E03C3E"/>
    <w:rsid w:val="00E050EF"/>
    <w:rsid w:val="00E11E99"/>
    <w:rsid w:val="00E1251F"/>
    <w:rsid w:val="00E221EB"/>
    <w:rsid w:val="00E26E2F"/>
    <w:rsid w:val="00E37E15"/>
    <w:rsid w:val="00E40F3E"/>
    <w:rsid w:val="00E443D0"/>
    <w:rsid w:val="00E50A8D"/>
    <w:rsid w:val="00E50C0B"/>
    <w:rsid w:val="00E52144"/>
    <w:rsid w:val="00E619AC"/>
    <w:rsid w:val="00E74150"/>
    <w:rsid w:val="00E82696"/>
    <w:rsid w:val="00E87BF8"/>
    <w:rsid w:val="00EA0733"/>
    <w:rsid w:val="00EA4989"/>
    <w:rsid w:val="00EA7E59"/>
    <w:rsid w:val="00EB5FED"/>
    <w:rsid w:val="00EC61F7"/>
    <w:rsid w:val="00ED12CD"/>
    <w:rsid w:val="00ED4152"/>
    <w:rsid w:val="00ED5ED1"/>
    <w:rsid w:val="00EE777A"/>
    <w:rsid w:val="00EF201C"/>
    <w:rsid w:val="00EF2D7A"/>
    <w:rsid w:val="00EF3481"/>
    <w:rsid w:val="00F03793"/>
    <w:rsid w:val="00F07892"/>
    <w:rsid w:val="00F1112C"/>
    <w:rsid w:val="00F15E45"/>
    <w:rsid w:val="00F206D5"/>
    <w:rsid w:val="00F26B0D"/>
    <w:rsid w:val="00F33D96"/>
    <w:rsid w:val="00F34484"/>
    <w:rsid w:val="00F46272"/>
    <w:rsid w:val="00F520BF"/>
    <w:rsid w:val="00F660E1"/>
    <w:rsid w:val="00F66993"/>
    <w:rsid w:val="00F76468"/>
    <w:rsid w:val="00F81CB7"/>
    <w:rsid w:val="00F86061"/>
    <w:rsid w:val="00F87E16"/>
    <w:rsid w:val="00F92D57"/>
    <w:rsid w:val="00FA117A"/>
    <w:rsid w:val="00FB03AF"/>
    <w:rsid w:val="00FB4E60"/>
    <w:rsid w:val="00FD0084"/>
    <w:rsid w:val="00FD4BC0"/>
    <w:rsid w:val="00FD7C40"/>
    <w:rsid w:val="00FE1187"/>
    <w:rsid w:val="00FE5315"/>
    <w:rsid w:val="00FF063E"/>
    <w:rsid w:val="00FF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0082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0522F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24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EF2D7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2D7A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F2D7A"/>
  </w:style>
  <w:style w:type="paragraph" w:styleId="BalloonText">
    <w:name w:val="Balloon Text"/>
    <w:basedOn w:val="Normal"/>
    <w:link w:val="BalloonTextChar"/>
    <w:uiPriority w:val="99"/>
    <w:semiHidden/>
    <w:unhideWhenUsed/>
    <w:rsid w:val="00BD2B7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B7C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32F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7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21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2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C. Di Rienzi</dc:creator>
  <cp:keywords/>
  <dc:description/>
  <cp:lastModifiedBy>Sara C. Di Rienzi</cp:lastModifiedBy>
  <cp:revision>3</cp:revision>
  <dcterms:created xsi:type="dcterms:W3CDTF">2018-02-08T18:38:00Z</dcterms:created>
  <dcterms:modified xsi:type="dcterms:W3CDTF">2018-02-08T18:39:00Z</dcterms:modified>
</cp:coreProperties>
</file>